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22D" w:rsidRPr="00485FDD" w:rsidRDefault="0022122D" w:rsidP="0022122D">
      <w:pPr>
        <w:spacing w:line="360" w:lineRule="auto"/>
        <w:jc w:val="both"/>
        <w:outlineLvl w:val="1"/>
        <w:rPr>
          <w:lang w:val="en-GB"/>
        </w:rPr>
      </w:pPr>
      <w:r w:rsidRPr="005D58E1">
        <w:rPr>
          <w:b/>
          <w:lang w:val="en-GB"/>
        </w:rPr>
        <w:t xml:space="preserve">Table S1. </w:t>
      </w:r>
      <w:r w:rsidRPr="00485FDD">
        <w:rPr>
          <w:lang w:val="en-GB"/>
        </w:rPr>
        <w:t>Descriptions of the acoustical properties of bouts and sound units.</w:t>
      </w:r>
    </w:p>
    <w:tbl>
      <w:tblPr>
        <w:tblW w:w="5277" w:type="pct"/>
        <w:tblLook w:val="01E0"/>
      </w:tblPr>
      <w:tblGrid>
        <w:gridCol w:w="3478"/>
        <w:gridCol w:w="6922"/>
      </w:tblGrid>
      <w:tr w:rsidR="0022122D" w:rsidRPr="00122B91" w:rsidTr="009B4F44">
        <w:trPr>
          <w:trHeight w:val="680"/>
        </w:trPr>
        <w:tc>
          <w:tcPr>
            <w:tcW w:w="1672" w:type="pct"/>
            <w:vAlign w:val="center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Pulse rate (</w:t>
            </w:r>
            <w:r>
              <w:rPr>
                <w:sz w:val="22"/>
                <w:szCs w:val="22"/>
                <w:lang w:val="en-GB"/>
              </w:rPr>
              <w:t>1</w:t>
            </w:r>
            <w:r w:rsidRPr="00704113">
              <w:rPr>
                <w:sz w:val="22"/>
                <w:szCs w:val="22"/>
                <w:lang w:val="en-GB"/>
              </w:rPr>
              <w:t>/s)</w:t>
            </w:r>
          </w:p>
        </w:tc>
        <w:tc>
          <w:tcPr>
            <w:tcW w:w="3328" w:type="pct"/>
            <w:vAlign w:val="center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ratio between the number of pulses and the bout duration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rate (</w:t>
            </w:r>
            <w:r>
              <w:rPr>
                <w:sz w:val="22"/>
                <w:szCs w:val="22"/>
                <w:lang w:val="en-GB"/>
              </w:rPr>
              <w:t>1</w:t>
            </w:r>
            <w:r w:rsidRPr="00704113">
              <w:rPr>
                <w:sz w:val="22"/>
                <w:szCs w:val="22"/>
                <w:lang w:val="en-GB"/>
              </w:rPr>
              <w:t>/s)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ratio between the number of tonal segments and the bout duration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Pulse duration (ms)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me </w:t>
            </w:r>
            <w:r w:rsidRPr="00704113">
              <w:rPr>
                <w:sz w:val="22"/>
                <w:szCs w:val="22"/>
                <w:lang w:val="en-GB"/>
              </w:rPr>
              <w:t>from the beginning to the end of a pulse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Pulse peak frequency (Hz)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peak frequency of single pulses, measured from its power spectrum function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duration (ms)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me </w:t>
            </w:r>
            <w:r w:rsidRPr="00704113">
              <w:rPr>
                <w:sz w:val="22"/>
                <w:szCs w:val="22"/>
                <w:lang w:val="en-GB"/>
              </w:rPr>
              <w:t>from the beginning to the end of a tonal segment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fundamental frequency (Hz)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frequency of the whole tonal segment, from the power spectrum function (first harmonic band)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fundamental frequency I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frequency measured at the initial (I) portion of each tonal segment, as the reciprocal of the duration of 4 cycles of the wave form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fundamental frequency C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frequency measured at the central (C) portion of each tonal segment, as the reciprocal of the duration of 4 cycles of the wave form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fundamental frequency F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frequency measured at the final (F) portion of each tonal segment, as the reciprocal of the duration of 4 cycles of the wave form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frequency modulation (C-I)</w:t>
            </w:r>
            <w:r w:rsidRPr="00704113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difference between the peak frequencies measured at the central (C) and initial (I) portions of the tonal segments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frequency modulation (F-C)</w:t>
            </w:r>
            <w:r w:rsidRPr="00704113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difference between the peak frequencies measured at the final (F) and central (C) portions of the tonal segments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 frequency modulation (F-I)</w:t>
            </w:r>
            <w:r w:rsidRPr="00704113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difference between the peak frequencies measured at the final (F) and initial (I) portions of the tonal segments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Pulse-pulse interval (ms)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me interval </w:t>
            </w:r>
            <w:r w:rsidRPr="00704113">
              <w:rPr>
                <w:sz w:val="22"/>
                <w:szCs w:val="22"/>
                <w:lang w:val="en-GB"/>
              </w:rPr>
              <w:t>from the end of one pulse to the beginning of the next one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Pulse-tonal interval (ms)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me interval </w:t>
            </w:r>
            <w:r w:rsidRPr="00704113">
              <w:rPr>
                <w:sz w:val="22"/>
                <w:szCs w:val="22"/>
                <w:lang w:val="en-GB"/>
              </w:rPr>
              <w:t>from the end of one pulse to the beginning of the subsequent tonal segment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-pulse interval (ms)</w:t>
            </w:r>
          </w:p>
        </w:tc>
        <w:tc>
          <w:tcPr>
            <w:tcW w:w="3328" w:type="pct"/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me interval </w:t>
            </w:r>
            <w:r w:rsidRPr="00704113">
              <w:rPr>
                <w:sz w:val="22"/>
                <w:szCs w:val="22"/>
                <w:lang w:val="en-GB"/>
              </w:rPr>
              <w:t>from the end of a tonal segment to the beginning of the subsequent pulse</w:t>
            </w:r>
          </w:p>
        </w:tc>
      </w:tr>
      <w:tr w:rsidR="0022122D" w:rsidRPr="00122B91" w:rsidTr="009B4F44">
        <w:trPr>
          <w:trHeight w:val="680"/>
        </w:trPr>
        <w:tc>
          <w:tcPr>
            <w:tcW w:w="1672" w:type="pct"/>
            <w:tcBorders>
              <w:bottom w:val="single" w:sz="4" w:space="0" w:color="auto"/>
            </w:tcBorders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 w:rsidRPr="00704113">
              <w:rPr>
                <w:sz w:val="22"/>
                <w:szCs w:val="22"/>
                <w:lang w:val="en-GB"/>
              </w:rPr>
              <w:t>Tonal-tonal interval (ms)</w:t>
            </w:r>
          </w:p>
        </w:tc>
        <w:tc>
          <w:tcPr>
            <w:tcW w:w="3328" w:type="pct"/>
            <w:tcBorders>
              <w:bottom w:val="single" w:sz="4" w:space="0" w:color="auto"/>
            </w:tcBorders>
          </w:tcPr>
          <w:p w:rsidR="0022122D" w:rsidRPr="00704113" w:rsidRDefault="0022122D" w:rsidP="009B4F44">
            <w:pPr>
              <w:spacing w:line="36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me interval </w:t>
            </w:r>
            <w:r w:rsidRPr="00704113">
              <w:rPr>
                <w:sz w:val="22"/>
                <w:szCs w:val="22"/>
                <w:lang w:val="en-GB"/>
              </w:rPr>
              <w:t>from the end of a tonal segment to the beginning of the next one</w:t>
            </w:r>
          </w:p>
        </w:tc>
      </w:tr>
    </w:tbl>
    <w:p w:rsidR="00ED567A" w:rsidRPr="00122B91" w:rsidRDefault="0022122D" w:rsidP="00122B91">
      <w:pPr>
        <w:spacing w:line="276" w:lineRule="auto"/>
        <w:rPr>
          <w:sz w:val="22"/>
          <w:szCs w:val="22"/>
          <w:lang w:val="en-GB"/>
        </w:rPr>
      </w:pPr>
      <w:proofErr w:type="spellStart"/>
      <w:r w:rsidRPr="00704113">
        <w:rPr>
          <w:sz w:val="22"/>
          <w:szCs w:val="22"/>
          <w:vertAlign w:val="superscript"/>
          <w:lang w:val="en-GB"/>
        </w:rPr>
        <w:t>a</w:t>
      </w:r>
      <w:r w:rsidRPr="00704113">
        <w:rPr>
          <w:sz w:val="22"/>
          <w:szCs w:val="22"/>
          <w:lang w:val="en-GB"/>
        </w:rPr>
        <w:t>Frequency</w:t>
      </w:r>
      <w:proofErr w:type="spellEnd"/>
      <w:r w:rsidRPr="00704113">
        <w:rPr>
          <w:sz w:val="22"/>
          <w:szCs w:val="22"/>
          <w:lang w:val="en-GB"/>
        </w:rPr>
        <w:t xml:space="preserve"> modulations were reported in absolute value.</w:t>
      </w:r>
    </w:p>
    <w:sectPr w:rsidR="00ED567A" w:rsidRPr="00122B91" w:rsidSect="00ED56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22122D"/>
    <w:rsid w:val="00122B91"/>
    <w:rsid w:val="0022122D"/>
    <w:rsid w:val="00584161"/>
    <w:rsid w:val="00ED5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212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22122D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22122D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Gianluca</cp:lastModifiedBy>
  <cp:revision>2</cp:revision>
  <dcterms:created xsi:type="dcterms:W3CDTF">2011-06-03T06:31:00Z</dcterms:created>
  <dcterms:modified xsi:type="dcterms:W3CDTF">2011-06-04T05:57:00Z</dcterms:modified>
</cp:coreProperties>
</file>